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4 Table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eneralized linear mixed models (GLMM) describing the species richness of birds in urban and rural areas during the winter. The Akaike information criterion score (AICc), the -2log, difference between the given model and the most parsimonious model (Δ) and the Akaike weight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w</w:t>
      </w:r>
      <w:r>
        <w:rPr>
          <w:rFonts w:cs="Times New Roman" w:ascii="Times New Roman" w:hAnsi="Times New Roman"/>
          <w:sz w:val="24"/>
          <w:szCs w:val="24"/>
          <w:lang w:val="en-US"/>
        </w:rPr>
        <w:t>) are listed. Explanation of variable codes: Month – month of survey (December vs. January), Environment – type of the environment (urban vs. rural), Longitude – geographical longitude, Latitude – geographical latitude, PCA 1 – a first principal component of environmental variables describing the increasing cover of open agricultural habitats,  PCA2 – a second principal component of environmental variables describing the gradient from natural grasslands (meadows) to the intensively managed amenity grassland, Feeders – number of bird feeders in a square plot, CitySize – human population size in the city. The best model is emboldened.</w:t>
      </w:r>
    </w:p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175"/>
        <w:gridCol w:w="983"/>
        <w:gridCol w:w="1123"/>
        <w:gridCol w:w="840"/>
        <w:gridCol w:w="883"/>
      </w:tblGrid>
      <w:tr>
        <w:trPr>
          <w:trHeight w:val="285" w:hRule="atLeast"/>
        </w:trPr>
        <w:tc>
          <w:tcPr>
            <w:tcW w:w="10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Model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AICc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-2log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Δ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zcionka tekstu podstawowego;Times New Roman" w:hAnsi="Czcionka tekstu podstawowego;Times New Roman" w:eastAsia="Times New Roman" w:cs="Czcionka tekstu podstawowego;Times New Roman"/>
                <w:i/>
                <w:i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i/>
                <w:color w:val="000000"/>
                <w:lang w:eastAsia="pl-PL"/>
              </w:rPr>
              <w:t>w</w:t>
            </w:r>
          </w:p>
        </w:tc>
      </w:tr>
      <w:tr>
        <w:trPr>
          <w:trHeight w:val="285" w:hRule="atLeast"/>
        </w:trPr>
        <w:tc>
          <w:tcPr>
            <w:tcW w:w="10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zcionka tekstu podstawowego;Times New Roman" w:hAnsi="Czcionka tekstu podstawowego;Times New Roman" w:eastAsia="Times New Roman" w:cs="Czcionka tekstu podstawowego;Times New Roman"/>
                <w:b/>
                <w:b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b/>
                <w:color w:val="000000"/>
                <w:lang w:eastAsia="pl-PL"/>
              </w:rPr>
              <w:t>Month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b/>
                <w:b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b/>
                <w:color w:val="000000"/>
                <w:lang w:eastAsia="pl-PL"/>
              </w:rPr>
              <w:t>219.386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b/>
                <w:b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b/>
                <w:color w:val="000000"/>
                <w:lang w:eastAsia="pl-PL"/>
              </w:rPr>
              <w:t>211.25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b/>
                <w:b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b/>
                <w:color w:val="000000"/>
                <w:lang w:eastAsia="pl-PL"/>
              </w:rPr>
              <w:t>0.00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b/>
                <w:b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b/>
                <w:color w:val="000000"/>
                <w:lang w:eastAsia="pl-PL"/>
              </w:rPr>
              <w:t>0.934</w:t>
            </w:r>
          </w:p>
        </w:tc>
      </w:tr>
      <w:tr>
        <w:trPr>
          <w:trHeight w:val="285" w:hRule="atLeast"/>
        </w:trPr>
        <w:tc>
          <w:tcPr>
            <w:tcW w:w="10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Month+Longitude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224.998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216.86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5.61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0.056</w:t>
            </w:r>
          </w:p>
        </w:tc>
      </w:tr>
      <w:tr>
        <w:trPr>
          <w:trHeight w:val="285" w:hRule="atLeast"/>
        </w:trPr>
        <w:tc>
          <w:tcPr>
            <w:tcW w:w="10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Month+Longitude+Latitude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228.884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220.75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9.49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0.008</w:t>
            </w:r>
          </w:p>
        </w:tc>
      </w:tr>
      <w:tr>
        <w:trPr>
          <w:trHeight w:val="285" w:hRule="atLeast"/>
        </w:trPr>
        <w:tc>
          <w:tcPr>
            <w:tcW w:w="10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Environment+Month+Longitude+Latitude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232.817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224.68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13.43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10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Intercept only</w:t>
            </w: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vertAlign w:val="superscript"/>
                <w:lang w:eastAsia="pl-PL"/>
              </w:rPr>
              <w:t>a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234.77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226.64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15.38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0.000</w:t>
            </w:r>
          </w:p>
        </w:tc>
      </w:tr>
      <w:tr>
        <w:trPr>
          <w:trHeight w:val="285" w:hRule="atLeast"/>
        </w:trPr>
        <w:tc>
          <w:tcPr>
            <w:tcW w:w="10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Environment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238.708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230.57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19.32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0.000</w:t>
            </w:r>
          </w:p>
        </w:tc>
      </w:tr>
      <w:tr>
        <w:trPr>
          <w:trHeight w:val="285" w:hRule="atLeast"/>
        </w:trPr>
        <w:tc>
          <w:tcPr>
            <w:tcW w:w="10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PCA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238.78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230.65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19.39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0.000</w:t>
            </w:r>
          </w:p>
        </w:tc>
      </w:tr>
      <w:tr>
        <w:trPr>
          <w:trHeight w:val="285" w:hRule="atLeast"/>
        </w:trPr>
        <w:tc>
          <w:tcPr>
            <w:tcW w:w="10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Environment+Month+Longitude+Latitude+PCA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238.845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230.71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19.45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0.000</w:t>
            </w:r>
          </w:p>
        </w:tc>
      </w:tr>
      <w:tr>
        <w:trPr>
          <w:trHeight w:val="285" w:hRule="atLeast"/>
        </w:trPr>
        <w:tc>
          <w:tcPr>
            <w:tcW w:w="10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CitySize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239.19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231.06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19.80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0.000</w:t>
            </w:r>
          </w:p>
        </w:tc>
      </w:tr>
      <w:tr>
        <w:trPr>
          <w:trHeight w:val="285" w:hRule="atLeast"/>
        </w:trPr>
        <w:tc>
          <w:tcPr>
            <w:tcW w:w="10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PCA2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239.957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231.82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20.57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0.000</w:t>
            </w:r>
          </w:p>
        </w:tc>
      </w:tr>
      <w:tr>
        <w:trPr>
          <w:trHeight w:val="285" w:hRule="atLeast"/>
        </w:trPr>
        <w:tc>
          <w:tcPr>
            <w:tcW w:w="10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Feeders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240.456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232.32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21.07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0.000</w:t>
            </w:r>
          </w:p>
        </w:tc>
      </w:tr>
      <w:tr>
        <w:trPr>
          <w:trHeight w:val="285" w:hRule="atLeast"/>
        </w:trPr>
        <w:tc>
          <w:tcPr>
            <w:tcW w:w="10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Latitude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241.406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233.27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22.02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0.000</w:t>
            </w:r>
          </w:p>
        </w:tc>
      </w:tr>
      <w:tr>
        <w:trPr>
          <w:trHeight w:val="285" w:hRule="atLeast"/>
        </w:trPr>
        <w:tc>
          <w:tcPr>
            <w:tcW w:w="10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Longitude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242.57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234.44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23.19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0.000</w:t>
            </w:r>
          </w:p>
        </w:tc>
      </w:tr>
      <w:tr>
        <w:trPr>
          <w:trHeight w:val="285" w:hRule="atLeast"/>
        </w:trPr>
        <w:tc>
          <w:tcPr>
            <w:tcW w:w="10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Environment+Month+CitySize+Longitude+Latitude+PCA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243.436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235.30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24.05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0.000</w:t>
            </w:r>
          </w:p>
        </w:tc>
      </w:tr>
      <w:tr>
        <w:trPr>
          <w:trHeight w:val="285" w:hRule="atLeast"/>
        </w:trPr>
        <w:tc>
          <w:tcPr>
            <w:tcW w:w="10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Environment+Month+CitySize+Longitude+Latitude+PCA1+PCA2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249.18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241.04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29.79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0.000</w:t>
            </w:r>
          </w:p>
        </w:tc>
      </w:tr>
      <w:tr>
        <w:trPr>
          <w:trHeight w:val="285" w:hRule="atLeast"/>
        </w:trPr>
        <w:tc>
          <w:tcPr>
            <w:tcW w:w="10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Environment+Month+CitySize+Feeders+Longitude+Latitude+PCA1+PCA2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254.80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246.66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35.41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0.000</w:t>
            </w:r>
          </w:p>
        </w:tc>
      </w:tr>
      <w:tr>
        <w:trPr>
          <w:trHeight w:val="285" w:hRule="atLeast"/>
        </w:trPr>
        <w:tc>
          <w:tcPr>
            <w:tcW w:w="10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Environment+Month+CitySize+Feeders+Longitude+Latitude+PCA1+PCA2+Environment*PCA2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257.73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249.59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38.34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0.000</w:t>
            </w:r>
          </w:p>
        </w:tc>
      </w:tr>
      <w:tr>
        <w:trPr>
          <w:trHeight w:val="285" w:hRule="atLeast"/>
        </w:trPr>
        <w:tc>
          <w:tcPr>
            <w:tcW w:w="10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Environment+Month+CitySize+Feeders+Longitude+Latitude+PCA1+PCA2+Environment*Month+Environment</w:t>
              <w:br/>
              <w:t>*PCA2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259.29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251.16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39.91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0.000</w:t>
            </w:r>
          </w:p>
        </w:tc>
      </w:tr>
      <w:tr>
        <w:trPr>
          <w:trHeight w:val="570" w:hRule="atLeast"/>
        </w:trPr>
        <w:tc>
          <w:tcPr>
            <w:tcW w:w="10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Environment+Month+CitySize+Feeders+Longitude+Latitude+PCA1+PCA2+Environment*Month+Environment</w:t>
              <w:br/>
              <w:t>*Latitude+Environment*PCA2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263.936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255.80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44.55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0.000</w:t>
            </w:r>
          </w:p>
        </w:tc>
      </w:tr>
      <w:tr>
        <w:trPr>
          <w:trHeight w:val="570" w:hRule="atLeast"/>
        </w:trPr>
        <w:tc>
          <w:tcPr>
            <w:tcW w:w="10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Environment+Month+CitySize+Feeders+Longitude+Latitude+PCA1+PCA2+Environment*Month+Environment</w:t>
              <w:br/>
              <w:t>*CitySize+Environment*Latitude+Environment*PCA2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267.757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259.62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48.37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0.000</w:t>
            </w:r>
          </w:p>
        </w:tc>
      </w:tr>
      <w:tr>
        <w:trPr>
          <w:trHeight w:val="570" w:hRule="atLeast"/>
        </w:trPr>
        <w:tc>
          <w:tcPr>
            <w:tcW w:w="10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Environment+Month+CitySize+Feeders+Longitude+Latitude+PCA1+PCA2+Environment*Month+Environment</w:t>
              <w:br/>
              <w:t>*CitySize+Environment*Feeders+Environment*Latitude+Environment*PCA2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272.32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264.18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52.93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0.000</w:t>
            </w:r>
          </w:p>
        </w:tc>
      </w:tr>
      <w:tr>
        <w:trPr>
          <w:trHeight w:val="570" w:hRule="atLeast"/>
        </w:trPr>
        <w:tc>
          <w:tcPr>
            <w:tcW w:w="10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Environment+Month+CitySize+Feeders+Longitude+Latitude+PCA1+PCA2+Environment*Month+Environment</w:t>
              <w:br/>
              <w:t>*CitySize+Environment*Feeders+Environment*Longitude+Environment*Latitude+Environment*PCA2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278.507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270.37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59.12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0.000</w:t>
            </w:r>
          </w:p>
        </w:tc>
      </w:tr>
      <w:tr>
        <w:trPr>
          <w:trHeight w:val="570" w:hRule="atLeast"/>
        </w:trPr>
        <w:tc>
          <w:tcPr>
            <w:tcW w:w="10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Environment+Month+CitySize+Feeders+Longitude+Latitude+PCA1+PCA2+Environment*Month+Environment</w:t>
              <w:br/>
              <w:t>*CitySize+Environment*Feeders+Environment*Longitude+Environment*Latitude+Environment*PCA1+</w:t>
              <w:br/>
              <w:t>Environment*PCA2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val="en-US"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283.567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val="en-US"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275.43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val="en-US"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64.18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val="en-US"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0.00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- a null model with the intercept only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  <w:font w:name="Czcionka tekstu podstawowego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2T14:07:00Z</dcterms:created>
  <dc:creator>z580</dc:creator>
  <dc:description/>
  <cp:keywords/>
  <dc:language>en-US</dc:language>
  <cp:lastModifiedBy>z580</cp:lastModifiedBy>
  <dcterms:modified xsi:type="dcterms:W3CDTF">2015-04-26T12:10:00Z</dcterms:modified>
  <cp:revision>6</cp:revision>
  <dc:subject/>
  <dc:title/>
</cp:coreProperties>
</file>